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tblpY="961"/>
        <w:tblW w:w="6591" w:type="dxa"/>
        <w:tblLayout w:type="fixed"/>
        <w:tblLook w:val="04A0" w:firstRow="1" w:lastRow="0" w:firstColumn="1" w:lastColumn="0" w:noHBand="0" w:noVBand="1"/>
      </w:tblPr>
      <w:tblGrid>
        <w:gridCol w:w="2148"/>
        <w:gridCol w:w="1125"/>
        <w:gridCol w:w="456"/>
        <w:gridCol w:w="1431"/>
        <w:gridCol w:w="1431"/>
      </w:tblGrid>
      <w:tr w:rsidR="008A543E" w:rsidRPr="00AB704F" w14:paraId="1848919C" w14:textId="77777777" w:rsidTr="00244865">
        <w:trPr>
          <w:trHeight w:val="300"/>
        </w:trPr>
        <w:tc>
          <w:tcPr>
            <w:tcW w:w="21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D71AF" w14:textId="77777777" w:rsidR="008A543E" w:rsidRPr="00AB704F" w:rsidRDefault="008A543E" w:rsidP="004C16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F1ACB" w14:textId="77777777" w:rsidR="008A543E" w:rsidRPr="00AB704F" w:rsidRDefault="008A543E" w:rsidP="004C169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3BDE0" w14:textId="77777777" w:rsidR="008A543E" w:rsidRPr="00AB704F" w:rsidRDefault="008A543E" w:rsidP="004C1699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B704F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83C4E" w14:textId="77777777" w:rsidR="008A543E" w:rsidRPr="00AB704F" w:rsidRDefault="008A543E" w:rsidP="004C1699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B704F"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E2E9D" w14:textId="77777777" w:rsidR="008A543E" w:rsidRPr="00AB704F" w:rsidRDefault="008A543E" w:rsidP="004C1699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B704F">
              <w:rPr>
                <w:rFonts w:ascii="Times New Roman" w:eastAsia="Times New Roman" w:hAnsi="Times New Roman" w:cs="Times New Roman"/>
                <w:i/>
                <w:iCs/>
              </w:rPr>
              <w:t>SD</w:t>
            </w:r>
          </w:p>
        </w:tc>
      </w:tr>
      <w:tr w:rsidR="008A543E" w:rsidRPr="00AB704F" w14:paraId="345E3CC9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FFC2B7" w14:textId="78989D8F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am Average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DDDC1E" w14:textId="11E17B0D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524BA1" w14:textId="123A5E31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2C4C70" w14:textId="643C47AE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110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7D1C36" w14:textId="7796BBCB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906</w:t>
            </w:r>
          </w:p>
        </w:tc>
      </w:tr>
      <w:tr w:rsidR="008A543E" w:rsidRPr="00AB704F" w14:paraId="005BD796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E4EB2BA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C2B5CE4" w14:textId="71FABCA1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6977012" w14:textId="3B236041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AB322D3" w14:textId="57306984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30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54BF302" w14:textId="774CC6DD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83</w:t>
            </w:r>
          </w:p>
        </w:tc>
      </w:tr>
      <w:tr w:rsidR="008A543E" w:rsidRPr="00AB704F" w14:paraId="5247F6A2" w14:textId="77777777" w:rsidTr="00244865">
        <w:trPr>
          <w:trHeight w:val="280"/>
        </w:trPr>
        <w:tc>
          <w:tcPr>
            <w:tcW w:w="2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CA11" w14:textId="581B33DE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lass-Related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B117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7AB2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F979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166.446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65B5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208.374</w:t>
            </w:r>
          </w:p>
        </w:tc>
      </w:tr>
      <w:tr w:rsidR="008A543E" w:rsidRPr="00AB704F" w14:paraId="7A05EE31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D83B6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2B54F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26985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6FAA4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860.68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A51ED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063.438</w:t>
            </w:r>
          </w:p>
        </w:tc>
      </w:tr>
      <w:tr w:rsidR="008A543E" w:rsidRPr="00AB704F" w14:paraId="28411E2D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CCF4" w14:textId="06699396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f-task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8FEC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1E0F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10AC" w14:textId="2FEF0F80" w:rsidR="008A543E" w:rsidRPr="005E6CB9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E6CB9">
              <w:rPr>
                <w:rFonts w:ascii="Times New Roman" w:eastAsia="Times New Roman" w:hAnsi="Times New Roman" w:cs="Times New Roman"/>
                <w:color w:val="000000"/>
              </w:rPr>
              <w:t>1644.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E6DA0" w14:textId="22D60372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3.849</w:t>
            </w:r>
          </w:p>
        </w:tc>
      </w:tr>
      <w:tr w:rsidR="008A543E" w:rsidRPr="00AB704F" w14:paraId="7D6F3E82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F7D36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36ACA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4AFFB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01FE8" w14:textId="05B8CC8D" w:rsidR="008A543E" w:rsidRPr="005E6CB9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5E6CB9">
              <w:rPr>
                <w:rFonts w:ascii="Times New Roman" w:eastAsia="Times New Roman" w:hAnsi="Times New Roman" w:cs="Times New Roman"/>
                <w:color w:val="000000"/>
              </w:rPr>
              <w:t>1725.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4B416" w14:textId="074EEC2F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4.030</w:t>
            </w:r>
          </w:p>
        </w:tc>
      </w:tr>
      <w:tr w:rsidR="008A543E" w:rsidRPr="00AB704F" w14:paraId="77689F02" w14:textId="77777777" w:rsidTr="00244865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FEF5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Note-tak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CF0D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FB98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AFD6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551.25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98BB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343.008</w:t>
            </w:r>
          </w:p>
        </w:tc>
      </w:tr>
      <w:tr w:rsidR="008A543E" w:rsidRPr="00AB704F" w14:paraId="593342AF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91780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74213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E8BB4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21FBB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530.49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80A46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084.315</w:t>
            </w:r>
          </w:p>
        </w:tc>
      </w:tr>
      <w:tr w:rsidR="008A543E" w:rsidRPr="00AB704F" w14:paraId="35DE4FC9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17E8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DB12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3FCC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2B0E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42.00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AFE5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83.492</w:t>
            </w:r>
          </w:p>
        </w:tc>
      </w:tr>
      <w:tr w:rsidR="008A543E" w:rsidRPr="00AB704F" w14:paraId="68821061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7A3FE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B162D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E7A16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E919B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30.72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4CBA3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36.749</w:t>
            </w:r>
          </w:p>
        </w:tc>
      </w:tr>
      <w:tr w:rsidR="008A543E" w:rsidRPr="00AB704F" w14:paraId="05CB2885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4416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Slid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DA96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50C2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F904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755.50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06CA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761.107</w:t>
            </w:r>
          </w:p>
        </w:tc>
      </w:tr>
      <w:tr w:rsidR="008A543E" w:rsidRPr="00AB704F" w14:paraId="4B051C75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E2419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BAC40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BCC91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3D528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672.18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52A62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671.072</w:t>
            </w:r>
          </w:p>
        </w:tc>
      </w:tr>
      <w:tr w:rsidR="008A543E" w:rsidRPr="00AB704F" w14:paraId="4FAFFDE8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90AB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Question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B3A3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1A95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799A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579.2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00FB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353.927</w:t>
            </w:r>
          </w:p>
        </w:tc>
      </w:tr>
      <w:tr w:rsidR="008A543E" w:rsidRPr="00AB704F" w14:paraId="7454E6EB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C871F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881EF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D8736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91734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517.210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C1802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55.779</w:t>
            </w:r>
          </w:p>
        </w:tc>
      </w:tr>
      <w:tr w:rsidR="008A543E" w:rsidRPr="00AB704F" w14:paraId="3DECBAAF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B6CF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Email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23B4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77A5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EB2D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66.16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0F76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74.738</w:t>
            </w:r>
          </w:p>
        </w:tc>
      </w:tr>
      <w:tr w:rsidR="008A543E" w:rsidRPr="00AB704F" w14:paraId="2E67D182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2A184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B2BE7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02CCA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2FC34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60.09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220EB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40.015</w:t>
            </w:r>
          </w:p>
        </w:tc>
      </w:tr>
      <w:tr w:rsidR="008A543E" w:rsidRPr="00AB704F" w14:paraId="690A4C59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40DD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Gam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59EB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5AF9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CAB1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43.56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9FAC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58.784</w:t>
            </w:r>
          </w:p>
        </w:tc>
      </w:tr>
      <w:tr w:rsidR="008A543E" w:rsidRPr="00AB704F" w14:paraId="5C5524B5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FE75F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BF6B7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47DBB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85211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473.16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11590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733.031</w:t>
            </w:r>
          </w:p>
        </w:tc>
      </w:tr>
      <w:tr w:rsidR="008A543E" w:rsidRPr="00AB704F" w14:paraId="455C6B6C" w14:textId="77777777" w:rsidTr="00244865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2233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Instant Messag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CE54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3126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6755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46.44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EA44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08.280</w:t>
            </w:r>
          </w:p>
        </w:tc>
      </w:tr>
      <w:tr w:rsidR="008A543E" w:rsidRPr="00AB704F" w14:paraId="7A125FF0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1DEA3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6C2DE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EAC92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F226B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82.95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86AB7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84.069</w:t>
            </w:r>
          </w:p>
        </w:tc>
      </w:tr>
      <w:tr w:rsidR="008A543E" w:rsidRPr="00AB704F" w14:paraId="3E49B00B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71A0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usi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CF49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D3ED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EB9B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0.16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A893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5.873</w:t>
            </w:r>
          </w:p>
        </w:tc>
      </w:tr>
      <w:tr w:rsidR="008A543E" w:rsidRPr="00AB704F" w14:paraId="7EFF7D2F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35E4E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594AD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58F7B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E4B56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63.01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CDA10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09.747</w:t>
            </w:r>
          </w:p>
        </w:tc>
      </w:tr>
      <w:tr w:rsidR="008A543E" w:rsidRPr="00AB704F" w14:paraId="79469EC6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82D0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New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4074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6247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2A37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5.20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5374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5.993</w:t>
            </w:r>
          </w:p>
        </w:tc>
      </w:tr>
      <w:tr w:rsidR="008A543E" w:rsidRPr="00AB704F" w14:paraId="7BB92E67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1D60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1A0B4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ECF0B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98E92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73.26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F4C02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89.168</w:t>
            </w:r>
          </w:p>
        </w:tc>
      </w:tr>
      <w:tr w:rsidR="008A543E" w:rsidRPr="00AB704F" w14:paraId="74C88A3D" w14:textId="77777777" w:rsidTr="00244865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1464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Other Cla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FFCB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E2D0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3E20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95.31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0F24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62.178</w:t>
            </w:r>
          </w:p>
        </w:tc>
      </w:tr>
      <w:tr w:rsidR="008A543E" w:rsidRPr="00AB704F" w14:paraId="4A29B56B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C356E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A8CC2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6D97A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1DF7B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06.01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75A6E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79.130</w:t>
            </w:r>
          </w:p>
        </w:tc>
      </w:tr>
      <w:tr w:rsidR="008A543E" w:rsidRPr="00AB704F" w14:paraId="32B1AC59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9AA5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Photo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7E70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6801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B59F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5.41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64A2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40.458</w:t>
            </w:r>
          </w:p>
        </w:tc>
      </w:tr>
      <w:tr w:rsidR="008A543E" w:rsidRPr="00AB704F" w14:paraId="696B98B0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DAF04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020BE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4EF44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BE029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0.24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38AA4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8.873</w:t>
            </w:r>
          </w:p>
        </w:tc>
      </w:tr>
      <w:tr w:rsidR="008A543E" w:rsidRPr="00AB704F" w14:paraId="6CB8E7A9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978A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Rando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6FC8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4604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D2C1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08.36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2502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72.991</w:t>
            </w:r>
          </w:p>
        </w:tc>
      </w:tr>
      <w:tr w:rsidR="008A543E" w:rsidRPr="00AB704F" w14:paraId="3F5ADBC4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C3A7B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C2C5D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EE805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7C170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59.49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4B350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538.561</w:t>
            </w:r>
          </w:p>
        </w:tc>
      </w:tr>
      <w:tr w:rsidR="008A543E" w:rsidRPr="00AB704F" w14:paraId="43340AA8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CF3D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Shopp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1340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7204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CF5B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73.89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AFF9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22.369</w:t>
            </w:r>
          </w:p>
        </w:tc>
      </w:tr>
      <w:tr w:rsidR="008A543E" w:rsidRPr="00AB704F" w14:paraId="578236BE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9AB7E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4E028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84122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7B70E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42.46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657BE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47.672</w:t>
            </w:r>
          </w:p>
        </w:tc>
      </w:tr>
      <w:tr w:rsidR="008A543E" w:rsidRPr="00AB704F" w14:paraId="256FE245" w14:textId="77777777" w:rsidTr="00244865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0984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Social Medi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D569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E96B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AAA1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88.21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A699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15.058</w:t>
            </w:r>
          </w:p>
        </w:tc>
      </w:tr>
      <w:tr w:rsidR="008A543E" w:rsidRPr="00AB704F" w14:paraId="66C29248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833E7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BFFA7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BA898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FC409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42.21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04790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29.501</w:t>
            </w:r>
          </w:p>
        </w:tc>
      </w:tr>
      <w:tr w:rsidR="008A543E" w:rsidRPr="00AB704F" w14:paraId="2E2C540A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D22F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Vide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42D8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3647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2B85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37.20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4C1B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74.865</w:t>
            </w:r>
          </w:p>
        </w:tc>
      </w:tr>
      <w:tr w:rsidR="008A543E" w:rsidRPr="00AB704F" w14:paraId="17ACBEC9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0CC03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F7AC3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5656E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0F798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66.37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73267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95.100</w:t>
            </w:r>
          </w:p>
        </w:tc>
      </w:tr>
      <w:tr w:rsidR="008A543E" w:rsidRPr="00AB704F" w14:paraId="3954DA32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E2E9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Interne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DFD5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CA64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3A44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720.28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17AD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636.893</w:t>
            </w:r>
          </w:p>
        </w:tc>
      </w:tr>
      <w:tr w:rsidR="008A543E" w:rsidRPr="00AB704F" w14:paraId="31D7F18E" w14:textId="77777777" w:rsidTr="00244865">
        <w:trPr>
          <w:trHeight w:val="280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378C6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CF7C8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A81CE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2A6FD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882.41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CE1A6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782.434</w:t>
            </w:r>
          </w:p>
        </w:tc>
      </w:tr>
      <w:tr w:rsidR="008A543E" w:rsidRPr="00AB704F" w14:paraId="19589493" w14:textId="77777777" w:rsidTr="00244865">
        <w:trPr>
          <w:trHeight w:val="300"/>
        </w:trPr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99D2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B704F">
              <w:rPr>
                <w:rFonts w:ascii="Times New Roman" w:eastAsia="Times New Roman" w:hAnsi="Times New Roman" w:cs="Times New Roman"/>
              </w:rPr>
              <w:t>RescueTime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E0D5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3986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A3F8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90.046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3637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00.497</w:t>
            </w:r>
          </w:p>
        </w:tc>
      </w:tr>
      <w:tr w:rsidR="008A543E" w:rsidRPr="00AB704F" w14:paraId="069DFA6A" w14:textId="77777777" w:rsidTr="00244865">
        <w:trPr>
          <w:trHeight w:val="300"/>
        </w:trPr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9128" w14:textId="77777777" w:rsidR="008A543E" w:rsidRPr="00AB704F" w:rsidRDefault="008A543E" w:rsidP="009A226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AFDA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3601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AF37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154.609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8534" w14:textId="77777777" w:rsidR="008A543E" w:rsidRPr="00AB704F" w:rsidRDefault="008A543E" w:rsidP="009A226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B704F">
              <w:rPr>
                <w:rFonts w:ascii="Times New Roman" w:eastAsia="Times New Roman" w:hAnsi="Times New Roman" w:cs="Times New Roman"/>
              </w:rPr>
              <w:t>245.345</w:t>
            </w:r>
          </w:p>
        </w:tc>
      </w:tr>
    </w:tbl>
    <w:p w14:paraId="18A1822D" w14:textId="77777777" w:rsidR="00391DF7" w:rsidRDefault="00391DF7">
      <w:pPr>
        <w:rPr>
          <w:rFonts w:ascii="Times New Roman" w:hAnsi="Times New Roman" w:cs="Times New Roman"/>
          <w:b/>
          <w:i/>
        </w:rPr>
      </w:pPr>
    </w:p>
    <w:p w14:paraId="70A7ADE1" w14:textId="6BF0D6B8" w:rsidR="00031F3A" w:rsidRPr="00645F5D" w:rsidRDefault="00031F3A">
      <w:pPr>
        <w:rPr>
          <w:rFonts w:ascii="Times New Roman" w:hAnsi="Times New Roman" w:cs="Times New Roman"/>
          <w:b/>
          <w:i/>
        </w:rPr>
      </w:pPr>
    </w:p>
    <w:sectPr w:rsidR="00031F3A" w:rsidRPr="00645F5D" w:rsidSect="00EF6116">
      <w:pgSz w:w="12240" w:h="15840"/>
      <w:pgMar w:top="630" w:right="1800" w:bottom="648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B899BE" w14:textId="77777777" w:rsidR="009E723F" w:rsidRDefault="009E723F" w:rsidP="00EA228A">
      <w:r>
        <w:separator/>
      </w:r>
    </w:p>
  </w:endnote>
  <w:endnote w:type="continuationSeparator" w:id="0">
    <w:p w14:paraId="334CAC7A" w14:textId="77777777" w:rsidR="009E723F" w:rsidRDefault="009E723F" w:rsidP="00EA2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DDC1CA" w14:textId="77777777" w:rsidR="009E723F" w:rsidRDefault="009E723F" w:rsidP="00EA228A">
      <w:r>
        <w:separator/>
      </w:r>
    </w:p>
  </w:footnote>
  <w:footnote w:type="continuationSeparator" w:id="0">
    <w:p w14:paraId="64B136DD" w14:textId="77777777" w:rsidR="009E723F" w:rsidRDefault="009E723F" w:rsidP="00EA22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EFC625A"/>
    <w:multiLevelType w:val="multilevel"/>
    <w:tmpl w:val="0409001D"/>
    <w:styleLink w:val="Style1"/>
    <w:lvl w:ilvl="0">
      <w:start w:val="1"/>
      <w:numFmt w:val="upperRoman"/>
      <w:lvlText w:val="%1)"/>
      <w:lvlJc w:val="left"/>
      <w:pPr>
        <w:ind w:left="360" w:hanging="360"/>
      </w:pPr>
      <w:rPr>
        <w:rFonts w:ascii="Times" w:hAnsi="Times"/>
        <w:sz w:val="24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ascii="Times" w:hAnsi="Times"/>
        <w:sz w:val="24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="Times" w:hAnsi="Times"/>
        <w:sz w:val="24"/>
      </w:rPr>
    </w:lvl>
    <w:lvl w:ilvl="3">
      <w:start w:val="1"/>
      <w:numFmt w:val="lowerLetter"/>
      <w:lvlText w:val="(%4)"/>
      <w:lvlJc w:val="left"/>
      <w:pPr>
        <w:ind w:left="1440" w:hanging="360"/>
      </w:pPr>
      <w:rPr>
        <w:rFonts w:ascii="Times" w:hAnsi="Times"/>
        <w:sz w:val="24"/>
      </w:rPr>
    </w:lvl>
    <w:lvl w:ilvl="4">
      <w:start w:val="1"/>
      <w:numFmt w:val="lowerRoman"/>
      <w:lvlText w:val="(%5)"/>
      <w:lvlJc w:val="left"/>
      <w:pPr>
        <w:ind w:left="1800" w:hanging="360"/>
      </w:pPr>
      <w:rPr>
        <w:rFonts w:ascii="Times" w:hAnsi="Times"/>
        <w:sz w:val="24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7A3F"/>
    <w:rsid w:val="000201A0"/>
    <w:rsid w:val="00031F3A"/>
    <w:rsid w:val="00035B2A"/>
    <w:rsid w:val="00040289"/>
    <w:rsid w:val="000453BD"/>
    <w:rsid w:val="000943DF"/>
    <w:rsid w:val="00094A4B"/>
    <w:rsid w:val="00125816"/>
    <w:rsid w:val="00136385"/>
    <w:rsid w:val="001B7430"/>
    <w:rsid w:val="001F5E88"/>
    <w:rsid w:val="0021608B"/>
    <w:rsid w:val="00244865"/>
    <w:rsid w:val="002647CC"/>
    <w:rsid w:val="00281E66"/>
    <w:rsid w:val="003356D9"/>
    <w:rsid w:val="003364E0"/>
    <w:rsid w:val="00363E0B"/>
    <w:rsid w:val="00380EF9"/>
    <w:rsid w:val="00391DF7"/>
    <w:rsid w:val="003E1AAA"/>
    <w:rsid w:val="00411D70"/>
    <w:rsid w:val="00451EE5"/>
    <w:rsid w:val="00493460"/>
    <w:rsid w:val="004A32F7"/>
    <w:rsid w:val="004C1699"/>
    <w:rsid w:val="004D64B6"/>
    <w:rsid w:val="00535844"/>
    <w:rsid w:val="005D692B"/>
    <w:rsid w:val="005E6CB9"/>
    <w:rsid w:val="00613002"/>
    <w:rsid w:val="00620C3E"/>
    <w:rsid w:val="00641A51"/>
    <w:rsid w:val="00645F5D"/>
    <w:rsid w:val="00680E59"/>
    <w:rsid w:val="006840E6"/>
    <w:rsid w:val="0069451E"/>
    <w:rsid w:val="006B22E6"/>
    <w:rsid w:val="00740146"/>
    <w:rsid w:val="00777AF2"/>
    <w:rsid w:val="007F61B8"/>
    <w:rsid w:val="00810A91"/>
    <w:rsid w:val="00815940"/>
    <w:rsid w:val="00830F30"/>
    <w:rsid w:val="008A543E"/>
    <w:rsid w:val="008F5108"/>
    <w:rsid w:val="00956AB1"/>
    <w:rsid w:val="009577A3"/>
    <w:rsid w:val="0096552E"/>
    <w:rsid w:val="00983CEF"/>
    <w:rsid w:val="009A226D"/>
    <w:rsid w:val="009E723F"/>
    <w:rsid w:val="00AB704F"/>
    <w:rsid w:val="00AE3AAB"/>
    <w:rsid w:val="00B50A67"/>
    <w:rsid w:val="00BA0833"/>
    <w:rsid w:val="00C33BF8"/>
    <w:rsid w:val="00C97302"/>
    <w:rsid w:val="00D92AD9"/>
    <w:rsid w:val="00DA7465"/>
    <w:rsid w:val="00E14E94"/>
    <w:rsid w:val="00E34D25"/>
    <w:rsid w:val="00E44FED"/>
    <w:rsid w:val="00E6155B"/>
    <w:rsid w:val="00EA228A"/>
    <w:rsid w:val="00EA7A3F"/>
    <w:rsid w:val="00ED0195"/>
    <w:rsid w:val="00EF6116"/>
    <w:rsid w:val="00F20EEF"/>
    <w:rsid w:val="00F26FB4"/>
    <w:rsid w:val="00F52FEF"/>
    <w:rsid w:val="00F968BF"/>
    <w:rsid w:val="00FB3E2C"/>
    <w:rsid w:val="00FE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9DA902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620C3E"/>
    <w:pPr>
      <w:numPr>
        <w:numId w:val="1"/>
      </w:numPr>
    </w:pPr>
  </w:style>
  <w:style w:type="table" w:styleId="TableGrid">
    <w:name w:val="Table Grid"/>
    <w:basedOn w:val="TableNormal"/>
    <w:uiPriority w:val="59"/>
    <w:rsid w:val="00EA7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22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26D"/>
    <w:rPr>
      <w:rFonts w:ascii="Segoe UI" w:hAnsi="Segoe UI" w:cs="Segoe UI"/>
      <w:sz w:val="18"/>
      <w:szCs w:val="18"/>
    </w:rPr>
  </w:style>
  <w:style w:type="table" w:customStyle="1" w:styleId="QStandardSliderTable">
    <w:name w:val="QStandardSliderTable"/>
    <w:uiPriority w:val="99"/>
    <w:qFormat/>
    <w:rsid w:val="00E34D25"/>
    <w:pPr>
      <w:jc w:val="center"/>
    </w:pPr>
    <w:rPr>
      <w:sz w:val="22"/>
      <w:szCs w:val="22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E34D25"/>
    <w:pPr>
      <w:jc w:val="center"/>
    </w:pPr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E34D25"/>
    <w:pPr>
      <w:spacing w:line="276" w:lineRule="auto"/>
      <w:ind w:left="720"/>
    </w:pPr>
    <w:rPr>
      <w:sz w:val="22"/>
      <w:szCs w:val="22"/>
    </w:rPr>
  </w:style>
  <w:style w:type="numbering" w:customStyle="1" w:styleId="Singlepunch">
    <w:name w:val="Single punch"/>
    <w:rsid w:val="00E34D25"/>
    <w:pPr>
      <w:numPr>
        <w:numId w:val="2"/>
      </w:numPr>
    </w:pPr>
  </w:style>
  <w:style w:type="paragraph" w:customStyle="1" w:styleId="H2">
    <w:name w:val="H2"/>
    <w:next w:val="Normal"/>
    <w:rsid w:val="00E34D25"/>
    <w:pPr>
      <w:spacing w:after="240"/>
    </w:pPr>
    <w:rPr>
      <w:b/>
      <w:color w:val="000000"/>
      <w:sz w:val="48"/>
      <w:szCs w:val="48"/>
    </w:rPr>
  </w:style>
  <w:style w:type="paragraph" w:customStyle="1" w:styleId="BlockStartLabel">
    <w:name w:val="BlockStartLabel"/>
    <w:basedOn w:val="Normal"/>
    <w:qFormat/>
    <w:rsid w:val="00E34D25"/>
    <w:pPr>
      <w:spacing w:before="120" w:after="120"/>
    </w:pPr>
    <w:rPr>
      <w:b/>
      <w:color w:val="CCCCCC"/>
      <w:sz w:val="22"/>
      <w:szCs w:val="22"/>
    </w:rPr>
  </w:style>
  <w:style w:type="paragraph" w:customStyle="1" w:styleId="BlockEndLabel">
    <w:name w:val="BlockEndLabel"/>
    <w:basedOn w:val="Normal"/>
    <w:qFormat/>
    <w:rsid w:val="00E34D25"/>
    <w:pPr>
      <w:spacing w:before="120"/>
    </w:pPr>
    <w:rPr>
      <w:b/>
      <w:color w:val="CCCCCC"/>
      <w:sz w:val="22"/>
      <w:szCs w:val="22"/>
    </w:rPr>
  </w:style>
  <w:style w:type="paragraph" w:customStyle="1" w:styleId="BlockSeparator">
    <w:name w:val="BlockSeparator"/>
    <w:basedOn w:val="Normal"/>
    <w:qFormat/>
    <w:rsid w:val="00E34D25"/>
    <w:pPr>
      <w:pBdr>
        <w:bottom w:val="single" w:sz="8" w:space="0" w:color="CCCCCC"/>
      </w:pBdr>
      <w:spacing w:line="120" w:lineRule="auto"/>
      <w:jc w:val="center"/>
    </w:pPr>
    <w:rPr>
      <w:b/>
      <w:color w:val="CCCCCC"/>
      <w:sz w:val="22"/>
      <w:szCs w:val="22"/>
    </w:rPr>
  </w:style>
  <w:style w:type="paragraph" w:customStyle="1" w:styleId="QuestionSeparator">
    <w:name w:val="QuestionSeparator"/>
    <w:basedOn w:val="Normal"/>
    <w:qFormat/>
    <w:rsid w:val="00E34D25"/>
    <w:pPr>
      <w:pBdr>
        <w:top w:val="dashed" w:sz="8" w:space="0" w:color="CCCCCC"/>
      </w:pBdr>
      <w:spacing w:before="120" w:after="120" w:line="120" w:lineRule="auto"/>
    </w:pPr>
    <w:rPr>
      <w:sz w:val="22"/>
      <w:szCs w:val="22"/>
    </w:rPr>
  </w:style>
  <w:style w:type="paragraph" w:customStyle="1" w:styleId="Dropdown">
    <w:name w:val="Dropdown"/>
    <w:basedOn w:val="Normal"/>
    <w:qFormat/>
    <w:rsid w:val="00E34D25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sz w:val="22"/>
      <w:szCs w:val="22"/>
    </w:rPr>
  </w:style>
  <w:style w:type="paragraph" w:customStyle="1" w:styleId="TextEntryLine">
    <w:name w:val="TextEntryLine"/>
    <w:basedOn w:val="Normal"/>
    <w:qFormat/>
    <w:rsid w:val="00E34D25"/>
    <w:pPr>
      <w:spacing w:before="240"/>
    </w:pPr>
    <w:rPr>
      <w:sz w:val="22"/>
      <w:szCs w:val="22"/>
    </w:rPr>
  </w:style>
  <w:style w:type="paragraph" w:customStyle="1" w:styleId="QSkipLogic">
    <w:name w:val="QSkipLogic"/>
    <w:basedOn w:val="Normal"/>
    <w:qFormat/>
    <w:rsid w:val="00E44FED"/>
    <w:pPr>
      <w:shd w:val="clear" w:color="auto" w:fill="8D8D8D"/>
      <w:spacing w:before="120" w:after="120"/>
    </w:pPr>
    <w:rPr>
      <w:i/>
      <w:color w:val="FFFFFF"/>
      <w:sz w:val="20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F5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5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5E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E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E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5E88"/>
  </w:style>
  <w:style w:type="paragraph" w:styleId="Header">
    <w:name w:val="header"/>
    <w:basedOn w:val="Normal"/>
    <w:link w:val="HeaderChar"/>
    <w:uiPriority w:val="99"/>
    <w:unhideWhenUsed/>
    <w:rsid w:val="00EA22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28A"/>
  </w:style>
  <w:style w:type="paragraph" w:styleId="Footer">
    <w:name w:val="footer"/>
    <w:basedOn w:val="Normal"/>
    <w:link w:val="FooterChar"/>
    <w:uiPriority w:val="99"/>
    <w:unhideWhenUsed/>
    <w:rsid w:val="00EA22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2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5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31T17:43:00Z</dcterms:created>
  <dcterms:modified xsi:type="dcterms:W3CDTF">2021-04-01T17:27:00Z</dcterms:modified>
</cp:coreProperties>
</file>